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B4A6B" w14:textId="77777777" w:rsidR="00857DBB" w:rsidRPr="00F9059E" w:rsidRDefault="00857DBB" w:rsidP="00857DBB">
      <w:pPr>
        <w:rPr>
          <w:rFonts w:ascii="Times New Roman" w:hAnsi="Times New Roman" w:cs="Times New Roman"/>
          <w:b/>
          <w:caps/>
        </w:rPr>
      </w:pPr>
      <w:r w:rsidRPr="00F9059E">
        <w:rPr>
          <w:rFonts w:ascii="Times New Roman" w:hAnsi="Times New Roman" w:cs="Times New Roman"/>
          <w:b/>
          <w:caps/>
        </w:rPr>
        <w:t>Supplementary Figure Legends</w:t>
      </w:r>
    </w:p>
    <w:p w14:paraId="7522DA23" w14:textId="77777777" w:rsidR="00857DBB" w:rsidRDefault="00857DBB" w:rsidP="00857DBB">
      <w:pPr>
        <w:spacing w:after="240"/>
        <w:rPr>
          <w:rFonts w:ascii="Times New Roman" w:hAnsi="Times New Roman" w:cs="Times New Roman"/>
          <w:b/>
        </w:rPr>
      </w:pPr>
    </w:p>
    <w:p w14:paraId="551766CD" w14:textId="6F2B5641" w:rsidR="00857DBB" w:rsidRDefault="00857DBB" w:rsidP="00857DB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1. Cytotoxicity studies of osthole on mast cells</w:t>
      </w:r>
      <w:r w:rsidRPr="00F9059E">
        <w:rPr>
          <w:rFonts w:ascii="Times New Roman" w:hAnsi="Times New Roman" w:cs="Times New Roman"/>
          <w:b/>
        </w:rPr>
        <w:t>.</w:t>
      </w:r>
      <w:r w:rsidRPr="00F9059E">
        <w:rPr>
          <w:rFonts w:ascii="Times New Roman" w:hAnsi="Times New Roman" w:cs="Times New Roman"/>
        </w:rPr>
        <w:t xml:space="preserve"> </w:t>
      </w:r>
      <w:r w:rsidRPr="00857DBB"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</w:rPr>
        <w:t xml:space="preserve"> LAD2 cells or </w:t>
      </w:r>
      <w:r w:rsidRPr="00857DBB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RBL-2H3 cells were </w:t>
      </w:r>
      <w:r w:rsidRPr="00F9059E">
        <w:rPr>
          <w:rFonts w:ascii="Times New Roman" w:hAnsi="Times New Roman" w:cs="Times New Roman"/>
        </w:rPr>
        <w:t>incubated with in</w:t>
      </w:r>
      <w:r>
        <w:rPr>
          <w:rFonts w:ascii="Times New Roman" w:hAnsi="Times New Roman" w:cs="Times New Roman"/>
        </w:rPr>
        <w:t xml:space="preserve">creasing concentration of </w:t>
      </w:r>
      <w:proofErr w:type="spellStart"/>
      <w:r>
        <w:rPr>
          <w:rFonts w:ascii="Times New Roman" w:hAnsi="Times New Roman" w:cs="Times New Roman"/>
        </w:rPr>
        <w:t>osthole</w:t>
      </w:r>
      <w:proofErr w:type="spellEnd"/>
      <w:r w:rsidRPr="00F9059E">
        <w:rPr>
          <w:rFonts w:ascii="Times New Roman" w:hAnsi="Times New Roman" w:cs="Times New Roman"/>
        </w:rPr>
        <w:t xml:space="preserve"> for 24</w:t>
      </w:r>
      <w:r w:rsidR="00807815">
        <w:rPr>
          <w:rFonts w:ascii="Times New Roman" w:hAnsi="Times New Roman" w:cs="Times New Roman"/>
        </w:rPr>
        <w:t xml:space="preserve"> </w:t>
      </w:r>
      <w:r w:rsidRPr="00F9059E">
        <w:rPr>
          <w:rFonts w:ascii="Times New Roman" w:hAnsi="Times New Roman" w:cs="Times New Roman"/>
        </w:rPr>
        <w:t xml:space="preserve">hr. </w:t>
      </w:r>
      <w:r w:rsidRPr="00D85666"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</w:rPr>
        <w:t xml:space="preserve"> Viable LAD2 cells were enumerated using trypan blue staining and a hemocytometer. Line graph shows percent cell survival as compared to vehicle (0.2% DMSO in PBS) treatment</w:t>
      </w:r>
      <w:r w:rsidRPr="00F9059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TT assay was performed to determine the viability of RBL-2H3 cells following osthole treatment. </w:t>
      </w:r>
      <w:r w:rsidRPr="00D85666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Line graph depicts the percent cell survival of RBL-2H3 cells. </w:t>
      </w:r>
      <w:r w:rsidRPr="00F9059E">
        <w:rPr>
          <w:rFonts w:ascii="Times New Roman" w:hAnsi="Times New Roman" w:cs="Times New Roman"/>
        </w:rPr>
        <w:t>The results are expressed as the mean ±</w:t>
      </w:r>
      <w:r>
        <w:rPr>
          <w:rFonts w:ascii="Times New Roman" w:hAnsi="Times New Roman" w:cs="Times New Roman"/>
        </w:rPr>
        <w:t xml:space="preserve"> S.E.</w:t>
      </w:r>
      <w:r w:rsidRPr="00F9059E">
        <w:rPr>
          <w:rFonts w:ascii="Times New Roman" w:hAnsi="Times New Roman" w:cs="Times New Roman"/>
        </w:rPr>
        <w:t xml:space="preserve"> values of </w:t>
      </w:r>
      <w:r>
        <w:rPr>
          <w:rFonts w:ascii="Times New Roman" w:hAnsi="Times New Roman" w:cs="Times New Roman"/>
        </w:rPr>
        <w:t>3</w:t>
      </w:r>
      <w:r w:rsidRPr="00F9059E">
        <w:rPr>
          <w:rFonts w:ascii="Times New Roman" w:hAnsi="Times New Roman" w:cs="Times New Roman"/>
        </w:rPr>
        <w:t xml:space="preserve"> independent experiments. </w:t>
      </w:r>
      <w:r w:rsidRPr="005A6C2A">
        <w:rPr>
          <w:rFonts w:ascii="Times New Roman" w:hAnsi="Times New Roman" w:cs="Times New Roman"/>
          <w:b/>
        </w:rPr>
        <w:t>(C)</w:t>
      </w:r>
      <w:r>
        <w:rPr>
          <w:rFonts w:ascii="Times New Roman" w:hAnsi="Times New Roman" w:cs="Times New Roman"/>
        </w:rPr>
        <w:t xml:space="preserve"> Representative light microscopy images of cells following the MTT assay is shown. Dark areas indicate live cells whereas the lighter areas cor</w:t>
      </w:r>
      <w:r w:rsidR="005A6C2A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late with dead cells.  </w:t>
      </w:r>
    </w:p>
    <w:p w14:paraId="7DCFAA80" w14:textId="77777777" w:rsidR="00857DBB" w:rsidRPr="00F9059E" w:rsidRDefault="00857DBB" w:rsidP="00857DB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D4FCF6D" w14:textId="1406FA89" w:rsidR="00D85666" w:rsidRDefault="00857DBB" w:rsidP="00857DBB">
      <w:pPr>
        <w:spacing w:line="48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</w:rPr>
        <w:t xml:space="preserve">Figure 2. </w:t>
      </w:r>
      <w:r w:rsidR="00F14EC6">
        <w:rPr>
          <w:rFonts w:ascii="Times New Roman" w:hAnsi="Times New Roman" w:cs="Times New Roman"/>
          <w:b/>
          <w:noProof/>
        </w:rPr>
        <w:t>Osthole</w:t>
      </w:r>
      <w:r w:rsidRPr="00B30C51">
        <w:rPr>
          <w:rFonts w:ascii="Times New Roman" w:hAnsi="Times New Roman" w:cs="Times New Roman"/>
          <w:b/>
          <w:noProof/>
        </w:rPr>
        <w:t xml:space="preserve"> attenuates Ca</w:t>
      </w:r>
      <w:r w:rsidRPr="00B30C51">
        <w:rPr>
          <w:rFonts w:ascii="Times New Roman" w:hAnsi="Times New Roman" w:cs="Times New Roman"/>
          <w:b/>
          <w:noProof/>
          <w:vertAlign w:val="superscript"/>
        </w:rPr>
        <w:t>2+</w:t>
      </w:r>
      <w:r w:rsidRPr="00B30C51">
        <w:rPr>
          <w:rFonts w:ascii="Times New Roman" w:hAnsi="Times New Roman" w:cs="Times New Roman"/>
          <w:b/>
          <w:noProof/>
        </w:rPr>
        <w:t xml:space="preserve"> mobilization to different MRGPRX2 agonists</w:t>
      </w:r>
      <w:r>
        <w:rPr>
          <w:rFonts w:ascii="Times New Roman" w:hAnsi="Times New Roman" w:cs="Times New Roman"/>
          <w:b/>
          <w:noProof/>
        </w:rPr>
        <w:t xml:space="preserve"> in </w:t>
      </w:r>
      <w:r w:rsidR="00807815">
        <w:rPr>
          <w:rFonts w:ascii="Times New Roman" w:hAnsi="Times New Roman" w:cs="Times New Roman"/>
          <w:b/>
          <w:noProof/>
        </w:rPr>
        <w:t xml:space="preserve">LAD2 and </w:t>
      </w:r>
      <w:bookmarkStart w:id="0" w:name="_GoBack"/>
      <w:bookmarkEnd w:id="0"/>
      <w:r>
        <w:rPr>
          <w:rFonts w:ascii="Times New Roman" w:hAnsi="Times New Roman" w:cs="Times New Roman"/>
          <w:b/>
          <w:noProof/>
        </w:rPr>
        <w:t>RBL-2H3 cells stably expressing MRGPRX2</w:t>
      </w:r>
      <w:r w:rsidRPr="00B30C51">
        <w:rPr>
          <w:rFonts w:ascii="Times New Roman" w:hAnsi="Times New Roman" w:cs="Times New Roman"/>
          <w:b/>
          <w:noProof/>
        </w:rPr>
        <w:t>.</w:t>
      </w:r>
      <w:r w:rsidR="00D85666" w:rsidRPr="0060404B">
        <w:rPr>
          <w:rFonts w:ascii="Times New Roman" w:hAnsi="Times New Roman" w:cs="Times New Roman"/>
          <w:i/>
          <w:iCs/>
        </w:rPr>
        <w:t xml:space="preserve"> </w:t>
      </w:r>
      <w:r w:rsidR="00D85666" w:rsidRPr="0060404B">
        <w:rPr>
          <w:rFonts w:ascii="Times New Roman" w:hAnsi="Times New Roman" w:cs="Times New Roman"/>
          <w:iCs/>
        </w:rPr>
        <w:t>Intracellular</w:t>
      </w:r>
      <w:r w:rsidR="00D85666" w:rsidRPr="0060404B">
        <w:rPr>
          <w:rFonts w:ascii="Times New Roman" w:hAnsi="Times New Roman" w:cs="Times New Roman"/>
          <w:i/>
          <w:iCs/>
        </w:rPr>
        <w:t xml:space="preserve"> </w:t>
      </w:r>
      <w:r w:rsidR="00D85666" w:rsidRPr="0060404B">
        <w:rPr>
          <w:rFonts w:ascii="Times New Roman" w:hAnsi="Times New Roman" w:cs="Times New Roman"/>
          <w:iCs/>
        </w:rPr>
        <w:t>Ca</w:t>
      </w:r>
      <w:r w:rsidR="00D85666" w:rsidRPr="0060404B">
        <w:rPr>
          <w:rFonts w:ascii="Times New Roman" w:hAnsi="Times New Roman" w:cs="Times New Roman"/>
          <w:iCs/>
          <w:vertAlign w:val="superscript"/>
        </w:rPr>
        <w:t>2+</w:t>
      </w:r>
      <w:r w:rsidR="00D85666" w:rsidRPr="0060404B">
        <w:rPr>
          <w:rFonts w:ascii="Times New Roman" w:hAnsi="Times New Roman" w:cs="Times New Roman"/>
          <w:iCs/>
        </w:rPr>
        <w:t xml:space="preserve"> mobilization in LAD2 cells </w:t>
      </w:r>
      <w:r w:rsidR="00D85666">
        <w:rPr>
          <w:rFonts w:ascii="Times New Roman" w:hAnsi="Times New Roman" w:cs="Times New Roman"/>
          <w:iCs/>
        </w:rPr>
        <w:t xml:space="preserve">(A, B, C) and RBL-2H3 cells expressing MRGPRX2 (D, E, F) </w:t>
      </w:r>
      <w:r w:rsidR="00D85666" w:rsidRPr="0060404B">
        <w:rPr>
          <w:rFonts w:ascii="Times New Roman" w:hAnsi="Times New Roman" w:cs="Times New Roman"/>
          <w:iCs/>
        </w:rPr>
        <w:t xml:space="preserve">was determined following </w:t>
      </w:r>
      <w:r w:rsidR="00D85666">
        <w:rPr>
          <w:rFonts w:ascii="Times New Roman" w:hAnsi="Times New Roman" w:cs="Times New Roman"/>
          <w:iCs/>
        </w:rPr>
        <w:t>pre-</w:t>
      </w:r>
      <w:r w:rsidR="00D85666" w:rsidRPr="0060404B">
        <w:rPr>
          <w:rFonts w:ascii="Times New Roman" w:hAnsi="Times New Roman" w:cs="Times New Roman"/>
          <w:iCs/>
        </w:rPr>
        <w:t xml:space="preserve">incubation with </w:t>
      </w:r>
      <w:r w:rsidR="00D85666">
        <w:rPr>
          <w:rFonts w:ascii="Times New Roman" w:hAnsi="Times New Roman" w:cs="Times New Roman"/>
          <w:iCs/>
        </w:rPr>
        <w:t xml:space="preserve">vehicle (0.2% DMSO in PBS) or </w:t>
      </w:r>
      <w:r w:rsidR="00D85666" w:rsidRPr="0060404B">
        <w:rPr>
          <w:rFonts w:ascii="Times New Roman" w:hAnsi="Times New Roman" w:cs="Times New Roman"/>
          <w:iCs/>
        </w:rPr>
        <w:t>osthole</w:t>
      </w:r>
      <w:r w:rsidR="00CE7A09">
        <w:rPr>
          <w:rFonts w:ascii="Times New Roman" w:hAnsi="Times New Roman" w:cs="Times New Roman"/>
          <w:iCs/>
        </w:rPr>
        <w:t xml:space="preserve"> (72 </w:t>
      </w:r>
      <w:r w:rsidR="00CE7A09" w:rsidRPr="00CE7A09">
        <w:rPr>
          <w:rFonts w:ascii="Symbol" w:hAnsi="Symbol" w:cs="Times New Roman"/>
          <w:iCs/>
        </w:rPr>
        <w:t></w:t>
      </w:r>
      <w:r w:rsidR="00CE7A09">
        <w:rPr>
          <w:rFonts w:ascii="Times New Roman" w:hAnsi="Times New Roman" w:cs="Times New Roman"/>
          <w:iCs/>
        </w:rPr>
        <w:t>M)</w:t>
      </w:r>
      <w:r w:rsidR="00D85666" w:rsidRPr="0060404B">
        <w:rPr>
          <w:rFonts w:ascii="Times New Roman" w:hAnsi="Times New Roman" w:cs="Times New Roman"/>
          <w:iCs/>
        </w:rPr>
        <w:t xml:space="preserve"> for 30 min.</w:t>
      </w:r>
      <w:r w:rsidR="00CE7A09">
        <w:rPr>
          <w:rFonts w:ascii="Times New Roman" w:hAnsi="Times New Roman" w:cs="Times New Roman"/>
          <w:iCs/>
        </w:rPr>
        <w:t xml:space="preserve"> </w:t>
      </w:r>
      <w:r w:rsidR="00CE7A09" w:rsidRPr="0060404B">
        <w:rPr>
          <w:rFonts w:ascii="Times New Roman" w:hAnsi="Times New Roman" w:cs="Times New Roman"/>
          <w:iCs/>
        </w:rPr>
        <w:t xml:space="preserve">Cells were </w:t>
      </w:r>
      <w:r w:rsidR="00CE7A09">
        <w:rPr>
          <w:rFonts w:ascii="Times New Roman" w:hAnsi="Times New Roman" w:cs="Times New Roman"/>
          <w:iCs/>
        </w:rPr>
        <w:t>stimulated</w:t>
      </w:r>
      <w:r w:rsidR="00CE7A09" w:rsidRPr="0060404B">
        <w:rPr>
          <w:rFonts w:ascii="Times New Roman" w:hAnsi="Times New Roman" w:cs="Times New Roman"/>
          <w:iCs/>
        </w:rPr>
        <w:t xml:space="preserve"> </w:t>
      </w:r>
      <w:r w:rsidR="00CE7A09">
        <w:rPr>
          <w:rFonts w:ascii="Times New Roman" w:hAnsi="Times New Roman" w:cs="Times New Roman"/>
          <w:iCs/>
        </w:rPr>
        <w:t xml:space="preserve">with </w:t>
      </w:r>
      <w:r w:rsidR="00CE7A09" w:rsidRPr="00683C36">
        <w:rPr>
          <w:rFonts w:ascii="Times New Roman" w:hAnsi="Times New Roman" w:cs="Times New Roman"/>
          <w:b/>
          <w:iCs/>
        </w:rPr>
        <w:t>(A</w:t>
      </w:r>
      <w:r w:rsidR="00CE7A09">
        <w:rPr>
          <w:rFonts w:ascii="Times New Roman" w:hAnsi="Times New Roman" w:cs="Times New Roman"/>
          <w:b/>
          <w:iCs/>
        </w:rPr>
        <w:t>, D</w:t>
      </w:r>
      <w:r w:rsidR="00CE7A09" w:rsidRPr="00683C36">
        <w:rPr>
          <w:rFonts w:ascii="Times New Roman" w:hAnsi="Times New Roman" w:cs="Times New Roman"/>
          <w:b/>
          <w:iCs/>
        </w:rPr>
        <w:t>)</w:t>
      </w:r>
      <w:r w:rsidR="00CE7A09">
        <w:rPr>
          <w:rFonts w:ascii="Times New Roman" w:hAnsi="Times New Roman" w:cs="Times New Roman"/>
          <w:iCs/>
        </w:rPr>
        <w:t xml:space="preserve"> </w:t>
      </w:r>
      <w:r w:rsidR="00CE7A09">
        <w:rPr>
          <w:rFonts w:ascii="Times New Roman" w:hAnsi="Times New Roman" w:cs="Times New Roman"/>
          <w:iCs/>
          <w:noProof/>
        </w:rPr>
        <w:t xml:space="preserve">compound 48/80 (100 ng/ml), </w:t>
      </w:r>
      <w:r w:rsidR="00CE7A09" w:rsidRPr="00683C36">
        <w:rPr>
          <w:rFonts w:ascii="Times New Roman" w:hAnsi="Times New Roman" w:cs="Times New Roman"/>
          <w:b/>
          <w:iCs/>
          <w:noProof/>
        </w:rPr>
        <w:t>(</w:t>
      </w:r>
      <w:r w:rsidR="00CE7A09">
        <w:rPr>
          <w:rFonts w:ascii="Times New Roman" w:hAnsi="Times New Roman" w:cs="Times New Roman"/>
          <w:b/>
          <w:iCs/>
          <w:noProof/>
        </w:rPr>
        <w:t>B, E</w:t>
      </w:r>
      <w:r w:rsidR="00CE7A09" w:rsidRPr="00683C36">
        <w:rPr>
          <w:rFonts w:ascii="Times New Roman" w:hAnsi="Times New Roman" w:cs="Times New Roman"/>
          <w:b/>
          <w:iCs/>
          <w:noProof/>
        </w:rPr>
        <w:t>)</w:t>
      </w:r>
      <w:r w:rsidR="00CE7A09">
        <w:rPr>
          <w:rFonts w:ascii="Times New Roman" w:hAnsi="Times New Roman" w:cs="Times New Roman"/>
          <w:iCs/>
          <w:noProof/>
        </w:rPr>
        <w:t xml:space="preserve"> substance P (300 nM) or </w:t>
      </w:r>
      <w:r w:rsidR="00CE7A09" w:rsidRPr="00683C36">
        <w:rPr>
          <w:rFonts w:ascii="Times New Roman" w:hAnsi="Times New Roman" w:cs="Times New Roman"/>
          <w:b/>
          <w:iCs/>
          <w:noProof/>
        </w:rPr>
        <w:t>(</w:t>
      </w:r>
      <w:r w:rsidR="00CE7A09">
        <w:rPr>
          <w:rFonts w:ascii="Times New Roman" w:hAnsi="Times New Roman" w:cs="Times New Roman"/>
          <w:b/>
          <w:iCs/>
          <w:noProof/>
        </w:rPr>
        <w:t>C, F</w:t>
      </w:r>
      <w:r w:rsidR="00CE7A09" w:rsidRPr="00683C36">
        <w:rPr>
          <w:rFonts w:ascii="Times New Roman" w:hAnsi="Times New Roman" w:cs="Times New Roman"/>
          <w:b/>
          <w:iCs/>
          <w:noProof/>
        </w:rPr>
        <w:t>)</w:t>
      </w:r>
      <w:r w:rsidR="00CE7A09">
        <w:rPr>
          <w:rFonts w:ascii="Times New Roman" w:hAnsi="Times New Roman" w:cs="Times New Roman"/>
          <w:iCs/>
          <w:noProof/>
        </w:rPr>
        <w:t xml:space="preserve"> LL-37</w:t>
      </w:r>
      <w:r w:rsidR="00CE7A09" w:rsidRPr="0060404B">
        <w:rPr>
          <w:rFonts w:ascii="Times New Roman" w:hAnsi="Times New Roman" w:cs="Times New Roman"/>
          <w:iCs/>
        </w:rPr>
        <w:t xml:space="preserve"> </w:t>
      </w:r>
      <w:r w:rsidR="00CE7A09">
        <w:rPr>
          <w:rFonts w:ascii="Times New Roman" w:hAnsi="Times New Roman" w:cs="Times New Roman"/>
          <w:iCs/>
        </w:rPr>
        <w:t xml:space="preserve">(3 </w:t>
      </w:r>
      <w:r w:rsidR="00CE7A09" w:rsidRPr="003D0091">
        <w:rPr>
          <w:rFonts w:ascii="Symbol" w:hAnsi="Symbol" w:cs="Times New Roman"/>
          <w:iCs/>
        </w:rPr>
        <w:t></w:t>
      </w:r>
      <w:r w:rsidR="00CE7A09">
        <w:rPr>
          <w:rFonts w:ascii="Times New Roman" w:hAnsi="Times New Roman" w:cs="Times New Roman"/>
          <w:iCs/>
        </w:rPr>
        <w:t xml:space="preserve">M) at 20-30 sec (indicated by dashed arrows) </w:t>
      </w:r>
      <w:r w:rsidR="00CE7A09" w:rsidRPr="0060404B">
        <w:rPr>
          <w:rFonts w:ascii="Times New Roman" w:hAnsi="Times New Roman" w:cs="Times New Roman"/>
          <w:iCs/>
        </w:rPr>
        <w:t xml:space="preserve">and changes in fluorescence intensities were recorded for </w:t>
      </w:r>
      <w:r w:rsidR="00CE7A09">
        <w:rPr>
          <w:rFonts w:ascii="Times New Roman" w:hAnsi="Times New Roman" w:cs="Times New Roman"/>
          <w:iCs/>
        </w:rPr>
        <w:t>8</w:t>
      </w:r>
      <w:r w:rsidR="00CE7A09" w:rsidRPr="0060404B">
        <w:rPr>
          <w:rFonts w:ascii="Times New Roman" w:hAnsi="Times New Roman" w:cs="Times New Roman"/>
          <w:iCs/>
        </w:rPr>
        <w:t>0 seconds.</w:t>
      </w:r>
      <w:r w:rsidR="00CE7A09">
        <w:rPr>
          <w:rFonts w:ascii="Times New Roman" w:hAnsi="Times New Roman" w:cs="Times New Roman"/>
          <w:iCs/>
        </w:rPr>
        <w:t xml:space="preserve"> Representative traces show the increase in fluorescence intensity following agonist stimulation indicating intracellular Ca</w:t>
      </w:r>
      <w:r w:rsidR="00CE7A09" w:rsidRPr="00CE7A09">
        <w:rPr>
          <w:rFonts w:ascii="Times New Roman" w:hAnsi="Times New Roman" w:cs="Times New Roman"/>
          <w:iCs/>
          <w:vertAlign w:val="superscript"/>
        </w:rPr>
        <w:t>2+</w:t>
      </w:r>
      <w:r w:rsidR="00CE7A09">
        <w:rPr>
          <w:rFonts w:ascii="Times New Roman" w:hAnsi="Times New Roman" w:cs="Times New Roman"/>
          <w:iCs/>
        </w:rPr>
        <w:t xml:space="preserve"> mobilization. </w:t>
      </w:r>
    </w:p>
    <w:p w14:paraId="0E09BC10" w14:textId="77777777" w:rsidR="00345922" w:rsidRDefault="00345922" w:rsidP="00857DBB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p w14:paraId="572E9D0D" w14:textId="2258DA94" w:rsidR="00F14EC6" w:rsidRPr="00073BCA" w:rsidRDefault="00345922" w:rsidP="00F14EC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3.</w:t>
      </w:r>
      <w:r w:rsidR="00F14EC6">
        <w:rPr>
          <w:rFonts w:ascii="Times New Roman" w:hAnsi="Times New Roman" w:cs="Times New Roman"/>
          <w:b/>
        </w:rPr>
        <w:t xml:space="preserve"> </w:t>
      </w:r>
      <w:proofErr w:type="spellStart"/>
      <w:r w:rsidR="00F14EC6">
        <w:rPr>
          <w:rFonts w:ascii="Times New Roman" w:hAnsi="Times New Roman" w:cs="Times New Roman"/>
          <w:b/>
        </w:rPr>
        <w:t>Osthole</w:t>
      </w:r>
      <w:proofErr w:type="spellEnd"/>
      <w:r w:rsidR="00F14EC6">
        <w:rPr>
          <w:rFonts w:ascii="Times New Roman" w:hAnsi="Times New Roman" w:cs="Times New Roman"/>
          <w:b/>
        </w:rPr>
        <w:t xml:space="preserve"> inhibits </w:t>
      </w:r>
      <w:r w:rsidR="00F14EC6" w:rsidRPr="00F14EC6">
        <w:rPr>
          <w:rFonts w:ascii="Times New Roman" w:hAnsi="Times New Roman" w:cs="Times New Roman"/>
          <w:b/>
          <w:bCs/>
        </w:rPr>
        <w:t>(</w:t>
      </w:r>
      <w:r w:rsidR="00F14EC6" w:rsidRPr="00F14EC6">
        <w:rPr>
          <w:rFonts w:ascii="Times New Roman" w:hAnsi="Times New Roman" w:cs="Times New Roman"/>
          <w:b/>
          <w:bCs/>
          <w:i/>
          <w:iCs/>
        </w:rPr>
        <w:t>R</w:t>
      </w:r>
      <w:r w:rsidR="00F14EC6" w:rsidRPr="00F14EC6">
        <w:rPr>
          <w:rFonts w:ascii="Times New Roman" w:hAnsi="Times New Roman" w:cs="Times New Roman"/>
          <w:b/>
          <w:bCs/>
        </w:rPr>
        <w:t>)-ZINC-3573</w:t>
      </w:r>
      <w:r w:rsidR="00F14EC6">
        <w:rPr>
          <w:rFonts w:ascii="Times New Roman" w:hAnsi="Times New Roman" w:cs="Times New Roman"/>
          <w:b/>
          <w:bCs/>
        </w:rPr>
        <w:t>-induced Ca</w:t>
      </w:r>
      <w:r w:rsidR="00F14EC6" w:rsidRPr="000A576A">
        <w:rPr>
          <w:rFonts w:ascii="Times New Roman" w:hAnsi="Times New Roman" w:cs="Times New Roman"/>
          <w:b/>
          <w:bCs/>
          <w:vertAlign w:val="superscript"/>
        </w:rPr>
        <w:t>2+</w:t>
      </w:r>
      <w:r w:rsidR="00F14EC6">
        <w:rPr>
          <w:rFonts w:ascii="Times New Roman" w:hAnsi="Times New Roman" w:cs="Times New Roman"/>
          <w:b/>
          <w:bCs/>
        </w:rPr>
        <w:t xml:space="preserve"> mobilization and degranulation in LAD2 mast cells. (A) </w:t>
      </w:r>
      <w:r w:rsidR="00F14EC6" w:rsidRPr="00F14EC6">
        <w:rPr>
          <w:rFonts w:ascii="Times New Roman" w:hAnsi="Times New Roman" w:cs="Times New Roman"/>
          <w:bCs/>
        </w:rPr>
        <w:t xml:space="preserve">LAD2 cells were </w:t>
      </w:r>
      <w:r w:rsidR="00F14EC6">
        <w:rPr>
          <w:rFonts w:ascii="Times New Roman" w:hAnsi="Times New Roman" w:cs="Times New Roman"/>
          <w:bCs/>
        </w:rPr>
        <w:t>pre-</w:t>
      </w:r>
      <w:r w:rsidR="00F14EC6" w:rsidRPr="00F14EC6">
        <w:rPr>
          <w:rFonts w:ascii="Times New Roman" w:hAnsi="Times New Roman" w:cs="Times New Roman"/>
          <w:bCs/>
        </w:rPr>
        <w:t>incubated with vehicle</w:t>
      </w:r>
      <w:r w:rsidR="00F14EC6">
        <w:rPr>
          <w:rFonts w:ascii="Times New Roman" w:hAnsi="Times New Roman" w:cs="Times New Roman"/>
          <w:bCs/>
        </w:rPr>
        <w:t xml:space="preserve"> (0.2% DMSO in PBS)</w:t>
      </w:r>
      <w:r w:rsidR="00F14EC6" w:rsidRPr="00F14EC6">
        <w:rPr>
          <w:rFonts w:ascii="Times New Roman" w:hAnsi="Times New Roman" w:cs="Times New Roman"/>
          <w:bCs/>
        </w:rPr>
        <w:t xml:space="preserve"> or </w:t>
      </w:r>
      <w:proofErr w:type="spellStart"/>
      <w:r w:rsidR="00F14EC6" w:rsidRPr="00F14EC6">
        <w:rPr>
          <w:rFonts w:ascii="Times New Roman" w:hAnsi="Times New Roman" w:cs="Times New Roman"/>
          <w:bCs/>
        </w:rPr>
        <w:t>osthole</w:t>
      </w:r>
      <w:proofErr w:type="spellEnd"/>
      <w:r w:rsidR="00F14EC6" w:rsidRPr="00F14EC6">
        <w:rPr>
          <w:rFonts w:ascii="Times New Roman" w:hAnsi="Times New Roman" w:cs="Times New Roman"/>
          <w:bCs/>
        </w:rPr>
        <w:t xml:space="preserve"> </w:t>
      </w:r>
      <w:r w:rsidR="00F14EC6">
        <w:rPr>
          <w:rFonts w:ascii="Times New Roman" w:hAnsi="Times New Roman" w:cs="Times New Roman"/>
          <w:bCs/>
        </w:rPr>
        <w:t xml:space="preserve">(72 </w:t>
      </w:r>
      <w:r w:rsidR="00F14EC6" w:rsidRPr="00F14EC6">
        <w:rPr>
          <w:rFonts w:ascii="Symbol" w:hAnsi="Symbol" w:cs="Times New Roman"/>
          <w:bCs/>
        </w:rPr>
        <w:t></w:t>
      </w:r>
      <w:r w:rsidR="00F14EC6">
        <w:rPr>
          <w:rFonts w:ascii="Times New Roman" w:hAnsi="Times New Roman" w:cs="Times New Roman"/>
          <w:bCs/>
        </w:rPr>
        <w:t>M)</w:t>
      </w:r>
      <w:r w:rsidR="00F14EC6" w:rsidRPr="00F14EC6">
        <w:rPr>
          <w:rFonts w:ascii="Times New Roman" w:hAnsi="Times New Roman" w:cs="Times New Roman"/>
          <w:iCs/>
        </w:rPr>
        <w:t xml:space="preserve"> </w:t>
      </w:r>
      <w:r w:rsidR="00F14EC6" w:rsidRPr="0060404B">
        <w:rPr>
          <w:rFonts w:ascii="Times New Roman" w:hAnsi="Times New Roman" w:cs="Times New Roman"/>
          <w:iCs/>
        </w:rPr>
        <w:t>for 30 min</w:t>
      </w:r>
      <w:r w:rsidR="00F14EC6">
        <w:rPr>
          <w:rFonts w:ascii="Times New Roman" w:hAnsi="Times New Roman" w:cs="Times New Roman"/>
          <w:iCs/>
        </w:rPr>
        <w:t xml:space="preserve">, labelled with Fluo-8 and stimulated with </w:t>
      </w:r>
      <w:r w:rsidR="00F14EC6" w:rsidRPr="00F14EC6">
        <w:rPr>
          <w:rFonts w:ascii="Times New Roman" w:hAnsi="Times New Roman" w:cs="Times New Roman"/>
          <w:bCs/>
        </w:rPr>
        <w:t>(</w:t>
      </w:r>
      <w:r w:rsidR="00F14EC6" w:rsidRPr="00F14EC6">
        <w:rPr>
          <w:rFonts w:ascii="Times New Roman" w:hAnsi="Times New Roman" w:cs="Times New Roman"/>
          <w:bCs/>
          <w:i/>
          <w:iCs/>
        </w:rPr>
        <w:t>R</w:t>
      </w:r>
      <w:r w:rsidR="00F14EC6" w:rsidRPr="00F14EC6">
        <w:rPr>
          <w:rFonts w:ascii="Times New Roman" w:hAnsi="Times New Roman" w:cs="Times New Roman"/>
          <w:bCs/>
        </w:rPr>
        <w:t>)-ZINC-3573</w:t>
      </w:r>
      <w:r w:rsidR="00F14EC6">
        <w:rPr>
          <w:rFonts w:ascii="Times New Roman" w:hAnsi="Times New Roman" w:cs="Times New Roman"/>
          <w:bCs/>
        </w:rPr>
        <w:t xml:space="preserve"> (1 </w:t>
      </w:r>
      <w:r w:rsidR="00F14EC6" w:rsidRPr="00F14EC6">
        <w:rPr>
          <w:rFonts w:ascii="Symbol" w:hAnsi="Symbol" w:cs="Times New Roman"/>
          <w:bCs/>
        </w:rPr>
        <w:t></w:t>
      </w:r>
      <w:r w:rsidR="00F14EC6">
        <w:rPr>
          <w:rFonts w:ascii="Times New Roman" w:hAnsi="Times New Roman" w:cs="Times New Roman"/>
          <w:bCs/>
        </w:rPr>
        <w:t xml:space="preserve">M). </w:t>
      </w:r>
      <w:r w:rsidR="00F14EC6">
        <w:rPr>
          <w:rFonts w:ascii="Times New Roman" w:hAnsi="Times New Roman" w:cs="Times New Roman"/>
          <w:iCs/>
        </w:rPr>
        <w:t>Bar graph shows</w:t>
      </w:r>
      <w:r w:rsidR="00F14EC6" w:rsidRPr="0060404B">
        <w:rPr>
          <w:rFonts w:ascii="Times New Roman" w:hAnsi="Times New Roman" w:cs="Times New Roman"/>
          <w:iCs/>
        </w:rPr>
        <w:t xml:space="preserve"> the change in fluorescence </w:t>
      </w:r>
      <w:r w:rsidR="00F14EC6">
        <w:rPr>
          <w:rFonts w:ascii="Times New Roman" w:hAnsi="Times New Roman" w:cs="Times New Roman"/>
          <w:iCs/>
        </w:rPr>
        <w:t xml:space="preserve">intensity </w:t>
      </w:r>
      <w:r w:rsidR="00F14EC6" w:rsidRPr="0060404B">
        <w:rPr>
          <w:rFonts w:ascii="Times New Roman" w:hAnsi="Times New Roman" w:cs="Times New Roman"/>
          <w:iCs/>
        </w:rPr>
        <w:t xml:space="preserve">[minimum (Min) subtracted from maximum </w:t>
      </w:r>
      <w:r w:rsidR="00F14EC6" w:rsidRPr="0060404B">
        <w:rPr>
          <w:rFonts w:ascii="Times New Roman" w:hAnsi="Times New Roman" w:cs="Times New Roman"/>
          <w:iCs/>
        </w:rPr>
        <w:lastRenderedPageBreak/>
        <w:t>(Max) value]</w:t>
      </w:r>
      <w:r w:rsidR="00F14EC6">
        <w:rPr>
          <w:rFonts w:ascii="Times New Roman" w:hAnsi="Times New Roman" w:cs="Times New Roman"/>
          <w:iCs/>
        </w:rPr>
        <w:t xml:space="preserve"> measurements following agonist treatment</w:t>
      </w:r>
      <w:r w:rsidR="00F14EC6" w:rsidRPr="00683C36">
        <w:rPr>
          <w:rFonts w:ascii="Times New Roman" w:hAnsi="Times New Roman" w:cs="Times New Roman"/>
          <w:iCs/>
        </w:rPr>
        <w:t>.</w:t>
      </w:r>
      <w:r w:rsidR="00F14EC6" w:rsidRPr="00F14EC6">
        <w:rPr>
          <w:rFonts w:ascii="Times New Roman" w:hAnsi="Times New Roman" w:cs="Times New Roman"/>
          <w:iCs/>
        </w:rPr>
        <w:t xml:space="preserve"> </w:t>
      </w:r>
      <w:r w:rsidR="00F14EC6" w:rsidRPr="000A576A">
        <w:rPr>
          <w:rFonts w:ascii="Times New Roman" w:hAnsi="Times New Roman" w:cs="Times New Roman"/>
          <w:b/>
          <w:iCs/>
        </w:rPr>
        <w:t>(B)</w:t>
      </w:r>
      <w:r w:rsidR="00F14EC6">
        <w:rPr>
          <w:rFonts w:ascii="Times New Roman" w:hAnsi="Times New Roman" w:cs="Times New Roman"/>
          <w:iCs/>
        </w:rPr>
        <w:t xml:space="preserve"> Vehicle- or </w:t>
      </w:r>
      <w:proofErr w:type="spellStart"/>
      <w:r w:rsidR="00F14EC6">
        <w:rPr>
          <w:rFonts w:ascii="Times New Roman" w:hAnsi="Times New Roman" w:cs="Times New Roman"/>
          <w:iCs/>
        </w:rPr>
        <w:t>osthole</w:t>
      </w:r>
      <w:proofErr w:type="spellEnd"/>
      <w:r w:rsidR="00F14EC6">
        <w:rPr>
          <w:rFonts w:ascii="Times New Roman" w:hAnsi="Times New Roman" w:cs="Times New Roman"/>
          <w:iCs/>
        </w:rPr>
        <w:t xml:space="preserve">-treated cells were exposed to the indicated concentrations of </w:t>
      </w:r>
      <w:r w:rsidR="00F14EC6" w:rsidRPr="00F14EC6">
        <w:rPr>
          <w:rFonts w:ascii="Times New Roman" w:hAnsi="Times New Roman" w:cs="Times New Roman"/>
          <w:bCs/>
        </w:rPr>
        <w:t>(</w:t>
      </w:r>
      <w:r w:rsidR="00F14EC6" w:rsidRPr="00F14EC6">
        <w:rPr>
          <w:rFonts w:ascii="Times New Roman" w:hAnsi="Times New Roman" w:cs="Times New Roman"/>
          <w:bCs/>
          <w:i/>
          <w:iCs/>
        </w:rPr>
        <w:t>R</w:t>
      </w:r>
      <w:r w:rsidR="00F14EC6" w:rsidRPr="00F14EC6">
        <w:rPr>
          <w:rFonts w:ascii="Times New Roman" w:hAnsi="Times New Roman" w:cs="Times New Roman"/>
          <w:bCs/>
        </w:rPr>
        <w:t>)-ZINC-3573</w:t>
      </w:r>
      <w:r w:rsidR="00F14EC6">
        <w:rPr>
          <w:rFonts w:ascii="Times New Roman" w:hAnsi="Times New Roman" w:cs="Times New Roman"/>
          <w:bCs/>
        </w:rPr>
        <w:t xml:space="preserve"> </w:t>
      </w:r>
      <w:r w:rsidR="00F14EC6">
        <w:rPr>
          <w:rFonts w:ascii="Times New Roman" w:hAnsi="Times New Roman" w:cs="Times New Roman"/>
          <w:noProof/>
        </w:rPr>
        <w:t xml:space="preserve">and </w:t>
      </w:r>
      <w:r w:rsidR="00F14EC6" w:rsidRPr="00683C36">
        <w:rPr>
          <w:rFonts w:ascii="Times New Roman" w:hAnsi="Times New Roman" w:cs="Times New Roman"/>
          <w:noProof/>
        </w:rPr>
        <w:t xml:space="preserve">degranulation </w:t>
      </w:r>
      <w:r w:rsidR="00F14EC6">
        <w:rPr>
          <w:rFonts w:ascii="Times New Roman" w:hAnsi="Times New Roman" w:cs="Times New Roman"/>
          <w:noProof/>
        </w:rPr>
        <w:t xml:space="preserve">was </w:t>
      </w:r>
      <w:r w:rsidR="00F14EC6" w:rsidRPr="00683C36">
        <w:rPr>
          <w:rFonts w:ascii="Times New Roman" w:hAnsi="Times New Roman" w:cs="Times New Roman"/>
          <w:noProof/>
        </w:rPr>
        <w:t>quantified by β-hexosaminidase release.</w:t>
      </w:r>
      <w:r w:rsidR="00F14EC6" w:rsidRPr="00073BCA">
        <w:t xml:space="preserve"> </w:t>
      </w:r>
      <w:r w:rsidR="00F14EC6" w:rsidRPr="00073BCA">
        <w:rPr>
          <w:rFonts w:ascii="Times New Roman" w:hAnsi="Times New Roman" w:cs="Times New Roman"/>
        </w:rPr>
        <w:t>Data shown are mean ± S.E. of 3 independent experiments</w:t>
      </w:r>
      <w:r w:rsidR="00F14EC6" w:rsidRPr="0039516E">
        <w:rPr>
          <w:rFonts w:ascii="Times New Roman" w:hAnsi="Times New Roman" w:cs="Times New Roman"/>
        </w:rPr>
        <w:t xml:space="preserve">. Statistical significance was determined by </w:t>
      </w:r>
      <w:r w:rsidR="00F14EC6">
        <w:rPr>
          <w:rFonts w:ascii="Times New Roman" w:hAnsi="Times New Roman" w:cs="Times New Roman"/>
        </w:rPr>
        <w:t xml:space="preserve">unpaired </w:t>
      </w:r>
      <w:r w:rsidR="00F14EC6" w:rsidRPr="0039516E">
        <w:rPr>
          <w:rFonts w:ascii="Times New Roman" w:hAnsi="Times New Roman" w:cs="Times New Roman"/>
        </w:rPr>
        <w:t xml:space="preserve">Student’s </w:t>
      </w:r>
      <w:r w:rsidR="00F14EC6" w:rsidRPr="0039516E">
        <w:rPr>
          <w:rFonts w:ascii="Times New Roman" w:hAnsi="Times New Roman" w:cs="Times New Roman"/>
          <w:i/>
        </w:rPr>
        <w:t>t</w:t>
      </w:r>
      <w:r w:rsidR="00F14EC6" w:rsidRPr="0039516E">
        <w:rPr>
          <w:rFonts w:ascii="Times New Roman" w:hAnsi="Times New Roman" w:cs="Times New Roman"/>
        </w:rPr>
        <w:t>-test</w:t>
      </w:r>
      <w:r w:rsidR="00F14EC6">
        <w:rPr>
          <w:rFonts w:ascii="Times New Roman" w:hAnsi="Times New Roman" w:cs="Times New Roman"/>
        </w:rPr>
        <w:t xml:space="preserve"> with values compared between the </w:t>
      </w:r>
      <w:proofErr w:type="spellStart"/>
      <w:r w:rsidR="00F14EC6">
        <w:rPr>
          <w:rFonts w:ascii="Times New Roman" w:hAnsi="Times New Roman" w:cs="Times New Roman"/>
        </w:rPr>
        <w:t>osthole</w:t>
      </w:r>
      <w:proofErr w:type="spellEnd"/>
      <w:r w:rsidR="00F14EC6">
        <w:rPr>
          <w:rFonts w:ascii="Times New Roman" w:hAnsi="Times New Roman" w:cs="Times New Roman"/>
        </w:rPr>
        <w:t>- and vehicle-treated groups</w:t>
      </w:r>
      <w:r w:rsidR="00F14EC6" w:rsidRPr="0039516E">
        <w:rPr>
          <w:rFonts w:ascii="Times New Roman" w:hAnsi="Times New Roman" w:cs="Times New Roman"/>
        </w:rPr>
        <w:t>.</w:t>
      </w:r>
      <w:r w:rsidR="00F14EC6" w:rsidRPr="00073BCA">
        <w:rPr>
          <w:rFonts w:ascii="Times New Roman" w:hAnsi="Times New Roman" w:cs="Times New Roman"/>
        </w:rPr>
        <w:t xml:space="preserve"> </w:t>
      </w:r>
      <w:r w:rsidR="00F14EC6" w:rsidRPr="00B57B31">
        <w:rPr>
          <w:rFonts w:ascii="Arial" w:hAnsi="Arial" w:cs="Arial"/>
        </w:rPr>
        <w:t>*</w:t>
      </w:r>
      <w:r w:rsidR="00F14EC6" w:rsidRPr="00073BCA">
        <w:rPr>
          <w:rFonts w:ascii="Times New Roman" w:hAnsi="Times New Roman" w:cs="Times New Roman"/>
        </w:rPr>
        <w:t xml:space="preserve"> p &lt;0.05.</w:t>
      </w:r>
    </w:p>
    <w:p w14:paraId="488F1DA7" w14:textId="32AEA453" w:rsidR="00034E0A" w:rsidRPr="00F14EC6" w:rsidRDefault="00034E0A" w:rsidP="00F14EC6">
      <w:pPr>
        <w:spacing w:line="480" w:lineRule="auto"/>
      </w:pPr>
    </w:p>
    <w:sectPr w:rsidR="00034E0A" w:rsidRPr="00F14EC6" w:rsidSect="007D3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DBB"/>
    <w:rsid w:val="000068D8"/>
    <w:rsid w:val="00011DCA"/>
    <w:rsid w:val="00020273"/>
    <w:rsid w:val="00034E0A"/>
    <w:rsid w:val="00046846"/>
    <w:rsid w:val="00050F6E"/>
    <w:rsid w:val="00056C4E"/>
    <w:rsid w:val="00057932"/>
    <w:rsid w:val="000662E1"/>
    <w:rsid w:val="00073CCE"/>
    <w:rsid w:val="00082AA4"/>
    <w:rsid w:val="00084164"/>
    <w:rsid w:val="00084472"/>
    <w:rsid w:val="000A576A"/>
    <w:rsid w:val="000B028C"/>
    <w:rsid w:val="000B3AD6"/>
    <w:rsid w:val="000C64FB"/>
    <w:rsid w:val="000D18E2"/>
    <w:rsid w:val="000D3335"/>
    <w:rsid w:val="000D4CF8"/>
    <w:rsid w:val="000E0453"/>
    <w:rsid w:val="000F2166"/>
    <w:rsid w:val="000F76C7"/>
    <w:rsid w:val="00115E61"/>
    <w:rsid w:val="00116BBB"/>
    <w:rsid w:val="00120214"/>
    <w:rsid w:val="00121340"/>
    <w:rsid w:val="00125901"/>
    <w:rsid w:val="00145FF9"/>
    <w:rsid w:val="00165F51"/>
    <w:rsid w:val="00167C2C"/>
    <w:rsid w:val="00176E7F"/>
    <w:rsid w:val="00184A95"/>
    <w:rsid w:val="0019375C"/>
    <w:rsid w:val="001A1374"/>
    <w:rsid w:val="001A1833"/>
    <w:rsid w:val="001A50DB"/>
    <w:rsid w:val="001B5261"/>
    <w:rsid w:val="001C2BCA"/>
    <w:rsid w:val="001C7926"/>
    <w:rsid w:val="001E3987"/>
    <w:rsid w:val="001F53F4"/>
    <w:rsid w:val="00200931"/>
    <w:rsid w:val="00216AD9"/>
    <w:rsid w:val="0021748B"/>
    <w:rsid w:val="00232305"/>
    <w:rsid w:val="00233941"/>
    <w:rsid w:val="0023404D"/>
    <w:rsid w:val="0023463A"/>
    <w:rsid w:val="002523B3"/>
    <w:rsid w:val="002663A6"/>
    <w:rsid w:val="00274D9F"/>
    <w:rsid w:val="002872CC"/>
    <w:rsid w:val="00291F0F"/>
    <w:rsid w:val="002C256E"/>
    <w:rsid w:val="002C449C"/>
    <w:rsid w:val="002C5C14"/>
    <w:rsid w:val="002E1DCF"/>
    <w:rsid w:val="003111EB"/>
    <w:rsid w:val="00322A8A"/>
    <w:rsid w:val="00342CA1"/>
    <w:rsid w:val="00345922"/>
    <w:rsid w:val="0036372B"/>
    <w:rsid w:val="003639B8"/>
    <w:rsid w:val="003733D9"/>
    <w:rsid w:val="00373C6C"/>
    <w:rsid w:val="003840E8"/>
    <w:rsid w:val="00391CC9"/>
    <w:rsid w:val="0039215B"/>
    <w:rsid w:val="003A2D35"/>
    <w:rsid w:val="003A44CB"/>
    <w:rsid w:val="003B36FA"/>
    <w:rsid w:val="003B45E0"/>
    <w:rsid w:val="003C71F4"/>
    <w:rsid w:val="003E593A"/>
    <w:rsid w:val="004247CF"/>
    <w:rsid w:val="00426CD1"/>
    <w:rsid w:val="004332FA"/>
    <w:rsid w:val="0045527B"/>
    <w:rsid w:val="0047473C"/>
    <w:rsid w:val="00476295"/>
    <w:rsid w:val="004814EA"/>
    <w:rsid w:val="00482B4F"/>
    <w:rsid w:val="0049535D"/>
    <w:rsid w:val="004B2C88"/>
    <w:rsid w:val="004B59C7"/>
    <w:rsid w:val="004C40B6"/>
    <w:rsid w:val="004C6AB2"/>
    <w:rsid w:val="004D32F6"/>
    <w:rsid w:val="004E3829"/>
    <w:rsid w:val="004F0CC0"/>
    <w:rsid w:val="004F4801"/>
    <w:rsid w:val="004F7915"/>
    <w:rsid w:val="00520034"/>
    <w:rsid w:val="005241BE"/>
    <w:rsid w:val="00532234"/>
    <w:rsid w:val="00564CC2"/>
    <w:rsid w:val="005A281A"/>
    <w:rsid w:val="005A6C2A"/>
    <w:rsid w:val="005A6E5B"/>
    <w:rsid w:val="005C05FE"/>
    <w:rsid w:val="005D09F7"/>
    <w:rsid w:val="005D419B"/>
    <w:rsid w:val="005E24FF"/>
    <w:rsid w:val="005E27D5"/>
    <w:rsid w:val="005F0929"/>
    <w:rsid w:val="005F0BF9"/>
    <w:rsid w:val="005F46A1"/>
    <w:rsid w:val="006014C0"/>
    <w:rsid w:val="00605795"/>
    <w:rsid w:val="00605EA0"/>
    <w:rsid w:val="0060721E"/>
    <w:rsid w:val="00612117"/>
    <w:rsid w:val="006139C2"/>
    <w:rsid w:val="00653F4E"/>
    <w:rsid w:val="006577C3"/>
    <w:rsid w:val="00662877"/>
    <w:rsid w:val="0067089D"/>
    <w:rsid w:val="00676105"/>
    <w:rsid w:val="00677552"/>
    <w:rsid w:val="0069175C"/>
    <w:rsid w:val="00692FA0"/>
    <w:rsid w:val="00696EB5"/>
    <w:rsid w:val="006B060C"/>
    <w:rsid w:val="006B071A"/>
    <w:rsid w:val="006C726D"/>
    <w:rsid w:val="006D2E8A"/>
    <w:rsid w:val="006D5B78"/>
    <w:rsid w:val="006E3453"/>
    <w:rsid w:val="006E68AB"/>
    <w:rsid w:val="006F3799"/>
    <w:rsid w:val="007043D1"/>
    <w:rsid w:val="00706D5F"/>
    <w:rsid w:val="00723EDF"/>
    <w:rsid w:val="007332EA"/>
    <w:rsid w:val="007370E1"/>
    <w:rsid w:val="00737455"/>
    <w:rsid w:val="0074102F"/>
    <w:rsid w:val="00751B7F"/>
    <w:rsid w:val="00760590"/>
    <w:rsid w:val="007661E2"/>
    <w:rsid w:val="00770A3B"/>
    <w:rsid w:val="00772C47"/>
    <w:rsid w:val="00795E50"/>
    <w:rsid w:val="007A56B9"/>
    <w:rsid w:val="007C4707"/>
    <w:rsid w:val="007D26C0"/>
    <w:rsid w:val="007D38AB"/>
    <w:rsid w:val="007D3A9A"/>
    <w:rsid w:val="007D613D"/>
    <w:rsid w:val="007D678A"/>
    <w:rsid w:val="00807815"/>
    <w:rsid w:val="00821416"/>
    <w:rsid w:val="00857DBB"/>
    <w:rsid w:val="00860F73"/>
    <w:rsid w:val="0086101E"/>
    <w:rsid w:val="0086371B"/>
    <w:rsid w:val="0087364D"/>
    <w:rsid w:val="00884680"/>
    <w:rsid w:val="00890C42"/>
    <w:rsid w:val="00896A44"/>
    <w:rsid w:val="008A6A97"/>
    <w:rsid w:val="008B0055"/>
    <w:rsid w:val="008B695A"/>
    <w:rsid w:val="008C6250"/>
    <w:rsid w:val="008D0B74"/>
    <w:rsid w:val="008D0DA8"/>
    <w:rsid w:val="008D1551"/>
    <w:rsid w:val="008D1B9F"/>
    <w:rsid w:val="008D48D1"/>
    <w:rsid w:val="008E0243"/>
    <w:rsid w:val="00901E44"/>
    <w:rsid w:val="00912D78"/>
    <w:rsid w:val="00923C79"/>
    <w:rsid w:val="0093182C"/>
    <w:rsid w:val="009328B0"/>
    <w:rsid w:val="00936965"/>
    <w:rsid w:val="00952585"/>
    <w:rsid w:val="00963097"/>
    <w:rsid w:val="009656A2"/>
    <w:rsid w:val="00970A53"/>
    <w:rsid w:val="0098009B"/>
    <w:rsid w:val="0098051D"/>
    <w:rsid w:val="009C2770"/>
    <w:rsid w:val="009D27B6"/>
    <w:rsid w:val="009E10B4"/>
    <w:rsid w:val="009E538A"/>
    <w:rsid w:val="00A02866"/>
    <w:rsid w:val="00A039F4"/>
    <w:rsid w:val="00A1010E"/>
    <w:rsid w:val="00A110CC"/>
    <w:rsid w:val="00A110F8"/>
    <w:rsid w:val="00A20127"/>
    <w:rsid w:val="00A22FAF"/>
    <w:rsid w:val="00A43B35"/>
    <w:rsid w:val="00A44040"/>
    <w:rsid w:val="00A443B1"/>
    <w:rsid w:val="00A56049"/>
    <w:rsid w:val="00A672FA"/>
    <w:rsid w:val="00A751AC"/>
    <w:rsid w:val="00A93998"/>
    <w:rsid w:val="00A946A6"/>
    <w:rsid w:val="00AA0C98"/>
    <w:rsid w:val="00AC17E9"/>
    <w:rsid w:val="00AC2E7C"/>
    <w:rsid w:val="00AD086A"/>
    <w:rsid w:val="00AD16FE"/>
    <w:rsid w:val="00AD686D"/>
    <w:rsid w:val="00AF09F6"/>
    <w:rsid w:val="00B428A5"/>
    <w:rsid w:val="00B52913"/>
    <w:rsid w:val="00B7511F"/>
    <w:rsid w:val="00B86C23"/>
    <w:rsid w:val="00B94A1A"/>
    <w:rsid w:val="00BA1B27"/>
    <w:rsid w:val="00BA48C7"/>
    <w:rsid w:val="00BA5925"/>
    <w:rsid w:val="00BA5E85"/>
    <w:rsid w:val="00BB2928"/>
    <w:rsid w:val="00BB688E"/>
    <w:rsid w:val="00BC097A"/>
    <w:rsid w:val="00BC0D49"/>
    <w:rsid w:val="00BC63F6"/>
    <w:rsid w:val="00BD4EA5"/>
    <w:rsid w:val="00BD4FBA"/>
    <w:rsid w:val="00BE3765"/>
    <w:rsid w:val="00C04104"/>
    <w:rsid w:val="00C06CA9"/>
    <w:rsid w:val="00C35E9D"/>
    <w:rsid w:val="00C362BA"/>
    <w:rsid w:val="00C445B3"/>
    <w:rsid w:val="00C53F9A"/>
    <w:rsid w:val="00C64BD6"/>
    <w:rsid w:val="00C74416"/>
    <w:rsid w:val="00C75A65"/>
    <w:rsid w:val="00C77635"/>
    <w:rsid w:val="00CA2A08"/>
    <w:rsid w:val="00CA7579"/>
    <w:rsid w:val="00CC0B13"/>
    <w:rsid w:val="00CC4FCE"/>
    <w:rsid w:val="00CC5323"/>
    <w:rsid w:val="00CC5C4C"/>
    <w:rsid w:val="00CC6364"/>
    <w:rsid w:val="00CD0A74"/>
    <w:rsid w:val="00CD5434"/>
    <w:rsid w:val="00CE1E73"/>
    <w:rsid w:val="00CE5FE8"/>
    <w:rsid w:val="00CE7A09"/>
    <w:rsid w:val="00CF3389"/>
    <w:rsid w:val="00D037B0"/>
    <w:rsid w:val="00D14082"/>
    <w:rsid w:val="00D24FCD"/>
    <w:rsid w:val="00D26B32"/>
    <w:rsid w:val="00D34038"/>
    <w:rsid w:val="00D41E8D"/>
    <w:rsid w:val="00D43E3D"/>
    <w:rsid w:val="00D60E97"/>
    <w:rsid w:val="00D60F54"/>
    <w:rsid w:val="00D623F6"/>
    <w:rsid w:val="00D64EDD"/>
    <w:rsid w:val="00D7066A"/>
    <w:rsid w:val="00D72854"/>
    <w:rsid w:val="00D738DD"/>
    <w:rsid w:val="00D85666"/>
    <w:rsid w:val="00D87E71"/>
    <w:rsid w:val="00D9004F"/>
    <w:rsid w:val="00DD6FD4"/>
    <w:rsid w:val="00E020EB"/>
    <w:rsid w:val="00E0701D"/>
    <w:rsid w:val="00E16B06"/>
    <w:rsid w:val="00E16BDF"/>
    <w:rsid w:val="00E24FB6"/>
    <w:rsid w:val="00E2683D"/>
    <w:rsid w:val="00E30E9B"/>
    <w:rsid w:val="00E45469"/>
    <w:rsid w:val="00E52DFA"/>
    <w:rsid w:val="00E5365F"/>
    <w:rsid w:val="00E562AE"/>
    <w:rsid w:val="00E61153"/>
    <w:rsid w:val="00E7428C"/>
    <w:rsid w:val="00E8262E"/>
    <w:rsid w:val="00E90E0E"/>
    <w:rsid w:val="00EA1AF9"/>
    <w:rsid w:val="00EA2016"/>
    <w:rsid w:val="00EC1A83"/>
    <w:rsid w:val="00ED0254"/>
    <w:rsid w:val="00ED165E"/>
    <w:rsid w:val="00ED2467"/>
    <w:rsid w:val="00F14EC6"/>
    <w:rsid w:val="00F1776D"/>
    <w:rsid w:val="00F26F43"/>
    <w:rsid w:val="00F32E23"/>
    <w:rsid w:val="00F41C26"/>
    <w:rsid w:val="00F447F2"/>
    <w:rsid w:val="00F540E4"/>
    <w:rsid w:val="00F54260"/>
    <w:rsid w:val="00F75775"/>
    <w:rsid w:val="00F75BEC"/>
    <w:rsid w:val="00F8206D"/>
    <w:rsid w:val="00F91FCA"/>
    <w:rsid w:val="00F91FE3"/>
    <w:rsid w:val="00F94C63"/>
    <w:rsid w:val="00F956D4"/>
    <w:rsid w:val="00FA0D1D"/>
    <w:rsid w:val="00FA3555"/>
    <w:rsid w:val="00FC1933"/>
    <w:rsid w:val="00FC3744"/>
    <w:rsid w:val="00FC7A68"/>
    <w:rsid w:val="00FE2BD0"/>
    <w:rsid w:val="00FE3BA3"/>
    <w:rsid w:val="00FE6A47"/>
    <w:rsid w:val="00FF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5A3AC"/>
  <w15:chartTrackingRefBased/>
  <w15:docId w15:val="{A0566746-8179-924F-ABDA-B39A09778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12-26T22:45:00Z</dcterms:created>
  <dcterms:modified xsi:type="dcterms:W3CDTF">2020-02-14T19:09:00Z</dcterms:modified>
</cp:coreProperties>
</file>